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B8B4A" w14:textId="77777777" w:rsidR="00A721FB" w:rsidRPr="00A721FB" w:rsidRDefault="00A721FB" w:rsidP="00A721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21FB">
        <w:rPr>
          <w:rFonts w:ascii="Times New Roman" w:hAnsi="Times New Roman" w:cs="Times New Roman"/>
          <w:b/>
          <w:bCs/>
          <w:sz w:val="24"/>
          <w:szCs w:val="24"/>
        </w:rPr>
        <w:t xml:space="preserve">Supplementary Section </w:t>
      </w:r>
    </w:p>
    <w:p w14:paraId="1BBE589B" w14:textId="59295A67" w:rsidR="00A721FB" w:rsidRDefault="00A721FB" w:rsidP="00A721FB">
      <w:pPr>
        <w:rPr>
          <w:rFonts w:ascii="Times New Roman" w:hAnsi="Times New Roman" w:cs="Times New Roman"/>
          <w:b/>
          <w:bCs/>
        </w:rPr>
      </w:pPr>
      <w:r w:rsidRPr="00A721F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A721FB">
        <w:rPr>
          <w:rFonts w:ascii="Times New Roman" w:hAnsi="Times New Roman" w:cs="Times New Roman"/>
          <w:b/>
          <w:bCs/>
        </w:rPr>
        <w:t>: Comparison of Nicotine</w:t>
      </w:r>
      <w:r w:rsidR="00CB7FF5">
        <w:rPr>
          <w:rFonts w:ascii="Times New Roman" w:hAnsi="Times New Roman" w:cs="Times New Roman"/>
          <w:b/>
          <w:bCs/>
        </w:rPr>
        <w:t xml:space="preserve"> (n=5)</w:t>
      </w:r>
      <w:r w:rsidRPr="00A721FB">
        <w:rPr>
          <w:rFonts w:ascii="Times New Roman" w:hAnsi="Times New Roman" w:cs="Times New Roman"/>
          <w:b/>
          <w:bCs/>
        </w:rPr>
        <w:t xml:space="preserve"> and Saline</w:t>
      </w:r>
      <w:r w:rsidR="00CB7FF5">
        <w:rPr>
          <w:rFonts w:ascii="Times New Roman" w:hAnsi="Times New Roman" w:cs="Times New Roman"/>
          <w:b/>
          <w:bCs/>
        </w:rPr>
        <w:t xml:space="preserve"> (n=5)</w:t>
      </w:r>
      <w:r w:rsidRPr="00A721FB">
        <w:rPr>
          <w:rFonts w:ascii="Times New Roman" w:hAnsi="Times New Roman" w:cs="Times New Roman"/>
          <w:b/>
          <w:bCs/>
        </w:rPr>
        <w:t xml:space="preserve"> groups using Student T-Test. </w:t>
      </w:r>
    </w:p>
    <w:tbl>
      <w:tblPr>
        <w:tblW w:w="131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5"/>
        <w:gridCol w:w="2708"/>
        <w:gridCol w:w="868"/>
        <w:gridCol w:w="1012"/>
        <w:gridCol w:w="723"/>
        <w:gridCol w:w="722"/>
        <w:gridCol w:w="868"/>
        <w:gridCol w:w="1012"/>
        <w:gridCol w:w="1012"/>
        <w:gridCol w:w="1013"/>
        <w:gridCol w:w="1159"/>
      </w:tblGrid>
      <w:tr w:rsidR="00A721FB" w:rsidRPr="0001141C" w14:paraId="24804059" w14:textId="77777777" w:rsidTr="0009678E">
        <w:trPr>
          <w:cantSplit/>
          <w:trHeight w:val="296"/>
        </w:trPr>
        <w:tc>
          <w:tcPr>
            <w:tcW w:w="131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F46E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Hlk112179263"/>
            <w:r w:rsidRPr="0001141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A721FB" w:rsidRPr="0001141C" w14:paraId="79090D45" w14:textId="77777777" w:rsidTr="0009678E">
        <w:trPr>
          <w:cantSplit/>
          <w:trHeight w:val="597"/>
        </w:trPr>
        <w:tc>
          <w:tcPr>
            <w:tcW w:w="477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73158C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B28420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6508" w:type="dxa"/>
            <w:gridSpan w:val="7"/>
            <w:tcBorders>
              <w:top w:val="single" w:sz="16" w:space="0" w:color="000000"/>
            </w:tcBorders>
            <w:shd w:val="clear" w:color="auto" w:fill="FFFFFF"/>
          </w:tcPr>
          <w:p w14:paraId="02790D8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A721FB" w:rsidRPr="0001141C" w14:paraId="560263C0" w14:textId="77777777" w:rsidTr="0009678E">
        <w:trPr>
          <w:cantSplit/>
          <w:trHeight w:val="597"/>
        </w:trPr>
        <w:tc>
          <w:tcPr>
            <w:tcW w:w="477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B4EFB5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14:paraId="500E13E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2" w:type="dxa"/>
            <w:vMerge w:val="restart"/>
            <w:shd w:val="clear" w:color="auto" w:fill="FFFFFF"/>
          </w:tcPr>
          <w:p w14:paraId="471E34C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723" w:type="dxa"/>
            <w:vMerge w:val="restart"/>
            <w:shd w:val="clear" w:color="auto" w:fill="FFFFFF"/>
          </w:tcPr>
          <w:p w14:paraId="6CDC529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22" w:type="dxa"/>
            <w:vMerge w:val="restart"/>
            <w:shd w:val="clear" w:color="auto" w:fill="FFFFFF"/>
          </w:tcPr>
          <w:p w14:paraId="5B588A6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68" w:type="dxa"/>
            <w:vMerge w:val="restart"/>
            <w:shd w:val="clear" w:color="auto" w:fill="FFFFFF"/>
          </w:tcPr>
          <w:p w14:paraId="6EC333E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12" w:type="dxa"/>
            <w:vMerge w:val="restart"/>
            <w:shd w:val="clear" w:color="auto" w:fill="FFFFFF"/>
          </w:tcPr>
          <w:p w14:paraId="51AB7A5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012" w:type="dxa"/>
            <w:vMerge w:val="restart"/>
            <w:shd w:val="clear" w:color="auto" w:fill="FFFFFF"/>
          </w:tcPr>
          <w:p w14:paraId="3A8034E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2170" w:type="dxa"/>
            <w:gridSpan w:val="2"/>
            <w:shd w:val="clear" w:color="auto" w:fill="FFFFFF"/>
          </w:tcPr>
          <w:p w14:paraId="6379E2E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A721FB" w:rsidRPr="00A04335" w14:paraId="5F08A1A9" w14:textId="77777777" w:rsidTr="0009678E">
        <w:trPr>
          <w:cantSplit/>
          <w:trHeight w:val="597"/>
        </w:trPr>
        <w:tc>
          <w:tcPr>
            <w:tcW w:w="477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B9A08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left w:val="single" w:sz="16" w:space="0" w:color="000000"/>
            </w:tcBorders>
            <w:shd w:val="clear" w:color="auto" w:fill="FFFFFF"/>
          </w:tcPr>
          <w:p w14:paraId="50513F5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vMerge/>
            <w:shd w:val="clear" w:color="auto" w:fill="FFFFFF"/>
          </w:tcPr>
          <w:p w14:paraId="57F747E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vMerge/>
            <w:shd w:val="clear" w:color="auto" w:fill="FFFFFF"/>
          </w:tcPr>
          <w:p w14:paraId="448DCF8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vMerge/>
            <w:shd w:val="clear" w:color="auto" w:fill="FFFFFF"/>
          </w:tcPr>
          <w:p w14:paraId="0F5EE50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vMerge/>
            <w:shd w:val="clear" w:color="auto" w:fill="FFFFFF"/>
          </w:tcPr>
          <w:p w14:paraId="4686055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vMerge/>
            <w:shd w:val="clear" w:color="auto" w:fill="FFFFFF"/>
          </w:tcPr>
          <w:p w14:paraId="1E88418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vMerge/>
            <w:shd w:val="clear" w:color="auto" w:fill="FFFFFF"/>
          </w:tcPr>
          <w:p w14:paraId="6C46F79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16" w:space="0" w:color="000000"/>
            </w:tcBorders>
            <w:shd w:val="clear" w:color="auto" w:fill="FFFFFF"/>
          </w:tcPr>
          <w:p w14:paraId="7994447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5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814BFA3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721FB" w:rsidRPr="00A04335" w14:paraId="5D680881" w14:textId="77777777" w:rsidTr="0009678E">
        <w:trPr>
          <w:cantSplit/>
          <w:trHeight w:val="301"/>
        </w:trPr>
        <w:tc>
          <w:tcPr>
            <w:tcW w:w="206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92EBB3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4335">
              <w:rPr>
                <w:rFonts w:ascii="Arial" w:hAnsi="Arial" w:cs="Arial"/>
                <w:color w:val="000000"/>
                <w:sz w:val="18"/>
                <w:szCs w:val="18"/>
              </w:rPr>
              <w:t>DG</w:t>
            </w:r>
          </w:p>
        </w:tc>
        <w:tc>
          <w:tcPr>
            <w:tcW w:w="270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D2141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65A672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5348CC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72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C0A667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.399</w:t>
            </w:r>
          </w:p>
        </w:tc>
        <w:tc>
          <w:tcPr>
            <w:tcW w:w="7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608F25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044CB2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A32FDE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34.293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142384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5.966</w:t>
            </w:r>
          </w:p>
        </w:tc>
        <w:tc>
          <w:tcPr>
            <w:tcW w:w="10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47563E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32.532</w:t>
            </w:r>
          </w:p>
        </w:tc>
        <w:tc>
          <w:tcPr>
            <w:tcW w:w="115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685FDD8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63.944</w:t>
            </w:r>
          </w:p>
        </w:tc>
      </w:tr>
      <w:tr w:rsidR="00A721FB" w:rsidRPr="00A04335" w14:paraId="392EE08C" w14:textId="77777777" w:rsidTr="0009678E">
        <w:trPr>
          <w:cantSplit/>
          <w:trHeight w:val="301"/>
        </w:trPr>
        <w:tc>
          <w:tcPr>
            <w:tcW w:w="206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1B302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141D1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7ACE72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F2D91C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423F20E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.399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0ADDA65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7.99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744242F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D0F2FB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34.29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AA6EF7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5.966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313DED4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32.557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FC5252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63.969</w:t>
            </w:r>
          </w:p>
        </w:tc>
      </w:tr>
      <w:tr w:rsidR="00A721FB" w:rsidRPr="00A04335" w14:paraId="3D5C2CFF" w14:textId="77777777" w:rsidTr="0009678E">
        <w:trPr>
          <w:cantSplit/>
          <w:trHeight w:val="296"/>
        </w:trPr>
        <w:tc>
          <w:tcPr>
            <w:tcW w:w="206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69281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4335">
              <w:rPr>
                <w:rFonts w:ascii="Arial" w:hAnsi="Arial" w:cs="Arial"/>
                <w:color w:val="000000"/>
                <w:sz w:val="18"/>
                <w:szCs w:val="18"/>
              </w:rPr>
              <w:t>GCL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349E6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AE96C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80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0DB7908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39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5EBF03D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61034A7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564B83C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94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A0B420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.36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CF022F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57.35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737A283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127.888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065683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36.619</w:t>
            </w:r>
          </w:p>
        </w:tc>
      </w:tr>
      <w:tr w:rsidR="00A721FB" w:rsidRPr="00A04335" w14:paraId="7EE24C24" w14:textId="77777777" w:rsidTr="0009678E">
        <w:trPr>
          <w:cantSplit/>
          <w:trHeight w:val="296"/>
        </w:trPr>
        <w:tc>
          <w:tcPr>
            <w:tcW w:w="206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3707C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315E2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6F55B8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DC60D3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61F5940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253DA2D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7.676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489D166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94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D724B4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.36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4BDFFE3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57.35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780E8A4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128.866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DC4F7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37.596</w:t>
            </w:r>
          </w:p>
        </w:tc>
      </w:tr>
      <w:tr w:rsidR="00A721FB" w:rsidRPr="00A04335" w14:paraId="6AA67270" w14:textId="77777777" w:rsidTr="0009678E">
        <w:trPr>
          <w:cantSplit/>
          <w:trHeight w:val="296"/>
        </w:trPr>
        <w:tc>
          <w:tcPr>
            <w:tcW w:w="206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A900A3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IML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E4099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150AF2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.61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F5B9DE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239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18C60FC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.21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0158CD4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46C78078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E986278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4.11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70689F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0.908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00E7594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49.267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6594B3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.041</w:t>
            </w:r>
          </w:p>
        </w:tc>
      </w:tr>
      <w:tr w:rsidR="00A721FB" w:rsidRPr="00A04335" w14:paraId="507AA433" w14:textId="77777777" w:rsidTr="0009678E">
        <w:trPr>
          <w:cantSplit/>
          <w:trHeight w:val="296"/>
        </w:trPr>
        <w:tc>
          <w:tcPr>
            <w:tcW w:w="206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811D9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59CB3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D65CF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7B8607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4759AA0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.21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55DD48A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6.590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253914A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9D9DFF3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4.11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671373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0.908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5060B6F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50.235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958D89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.009</w:t>
            </w:r>
          </w:p>
        </w:tc>
      </w:tr>
      <w:tr w:rsidR="00A721FB" w:rsidRPr="00A04335" w14:paraId="4BBDD42A" w14:textId="77777777" w:rsidTr="0009678E">
        <w:trPr>
          <w:cantSplit/>
          <w:trHeight w:val="296"/>
        </w:trPr>
        <w:tc>
          <w:tcPr>
            <w:tcW w:w="206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FA15F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OML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296B9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12396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.27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A32112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0DC98128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54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066C898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0CE53AD8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60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10F1D6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.65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BE8B7D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6.029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39E1736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8.309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914BDB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5.616</w:t>
            </w:r>
          </w:p>
        </w:tc>
      </w:tr>
      <w:tr w:rsidR="00A721FB" w:rsidRPr="00A04335" w14:paraId="652723CA" w14:textId="77777777" w:rsidTr="0009678E">
        <w:trPr>
          <w:cantSplit/>
          <w:trHeight w:val="296"/>
        </w:trPr>
        <w:tc>
          <w:tcPr>
            <w:tcW w:w="206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81372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2EDD7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4F209F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474773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730E147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54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7E347F8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6.17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3F0E78E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60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94000D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.65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76C2AC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6.029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2BB2718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30.306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7BB3D2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7.613</w:t>
            </w:r>
          </w:p>
        </w:tc>
      </w:tr>
      <w:tr w:rsidR="00A721FB" w:rsidRPr="00A04335" w14:paraId="391B231D" w14:textId="77777777" w:rsidTr="0009678E">
        <w:trPr>
          <w:cantSplit/>
          <w:trHeight w:val="296"/>
        </w:trPr>
        <w:tc>
          <w:tcPr>
            <w:tcW w:w="206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94F5F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4335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GZ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ADE38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3FF364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3.66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0D1C8B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2B0CD6B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.83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2694F41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3B65854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43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0B7BE7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3.19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413308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7.92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4F3A701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87.593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FEAADD3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1.194</w:t>
            </w:r>
          </w:p>
        </w:tc>
      </w:tr>
      <w:tr w:rsidR="00A721FB" w:rsidRPr="00A04335" w14:paraId="07F74CF2" w14:textId="77777777" w:rsidTr="0009678E">
        <w:trPr>
          <w:cantSplit/>
          <w:trHeight w:val="296"/>
        </w:trPr>
        <w:tc>
          <w:tcPr>
            <w:tcW w:w="206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11ED07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31847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4B4558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542C73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1DE2077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.83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034427D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6.81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68B8EF8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43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9CA872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3.19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9B0DED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7.92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6161532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89.601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C05E8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3.202</w:t>
            </w:r>
          </w:p>
        </w:tc>
      </w:tr>
      <w:tr w:rsidR="00A721FB" w:rsidRPr="00A04335" w14:paraId="345E25BD" w14:textId="77777777" w:rsidTr="0009678E">
        <w:trPr>
          <w:cantSplit/>
          <w:trHeight w:val="296"/>
        </w:trPr>
        <w:tc>
          <w:tcPr>
            <w:tcW w:w="206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4F829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4335">
              <w:rPr>
                <w:rFonts w:ascii="Arial" w:hAnsi="Arial" w:cs="Arial"/>
                <w:color w:val="000000"/>
                <w:sz w:val="18"/>
                <w:szCs w:val="18"/>
              </w:rPr>
              <w:t>CA4/</w:t>
            </w: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HILUS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5251F8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F1F72E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6.17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4870F2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5C5C6CA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.15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60C24D8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19258A6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88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03BD1D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3.27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1EDC39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1.667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3975C203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53.235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A0C97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6.693</w:t>
            </w:r>
          </w:p>
        </w:tc>
      </w:tr>
      <w:tr w:rsidR="00A721FB" w:rsidRPr="00A04335" w14:paraId="1DA716FB" w14:textId="77777777" w:rsidTr="0009678E">
        <w:trPr>
          <w:cantSplit/>
          <w:trHeight w:val="296"/>
        </w:trPr>
        <w:tc>
          <w:tcPr>
            <w:tcW w:w="206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ADA840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07B52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EBD138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6A3CA2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248F5AB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.15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2A98E85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5.97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4715353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3A7EF0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3.27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C8A9EA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1.667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5CF5AA8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56.348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79C2E3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9.805</w:t>
            </w:r>
          </w:p>
        </w:tc>
      </w:tr>
      <w:tr w:rsidR="00A721FB" w:rsidRPr="00A04335" w14:paraId="144E9C26" w14:textId="77777777" w:rsidTr="0009678E">
        <w:trPr>
          <w:cantSplit/>
          <w:trHeight w:val="301"/>
        </w:trPr>
        <w:tc>
          <w:tcPr>
            <w:tcW w:w="206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E296AD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F44A7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7D89B7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42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BD0992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534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2C8FD86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48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256E284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0E0C40D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71FC35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50.56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89658B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04.038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6AD567F3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189.352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801B37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90.473</w:t>
            </w:r>
          </w:p>
        </w:tc>
      </w:tr>
      <w:tr w:rsidR="00A721FB" w:rsidRPr="00A04335" w14:paraId="335FD4D4" w14:textId="77777777" w:rsidTr="0009678E">
        <w:trPr>
          <w:cantSplit/>
          <w:trHeight w:val="301"/>
        </w:trPr>
        <w:tc>
          <w:tcPr>
            <w:tcW w:w="206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6C90EF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4FACD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DA673C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5B51BB8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6FF54E0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48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30BFBA9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7.936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4664F39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64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9E0BF9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50.56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E21F8D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04.038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6855124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189.689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2ABC98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90.809</w:t>
            </w:r>
          </w:p>
        </w:tc>
      </w:tr>
      <w:tr w:rsidR="00A721FB" w:rsidRPr="00A04335" w14:paraId="01DD40D6" w14:textId="77777777" w:rsidTr="0009678E">
        <w:trPr>
          <w:cantSplit/>
          <w:trHeight w:val="296"/>
        </w:trPr>
        <w:tc>
          <w:tcPr>
            <w:tcW w:w="206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E74A21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SO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7BBE8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548F6E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.84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B355FD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211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59AAF6C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81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0ECAF0B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1A805E1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43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9A65D2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6.42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E4FFE2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0.15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2DD6E4D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30.050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8167D9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62.905</w:t>
            </w:r>
          </w:p>
        </w:tc>
      </w:tr>
      <w:tr w:rsidR="00A721FB" w:rsidRPr="00A04335" w14:paraId="7CDE1AE2" w14:textId="77777777" w:rsidTr="0009678E">
        <w:trPr>
          <w:cantSplit/>
          <w:trHeight w:val="296"/>
        </w:trPr>
        <w:tc>
          <w:tcPr>
            <w:tcW w:w="206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0CF49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0FE3B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A0411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6EF00F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0A055203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81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0927F2B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6.66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5C98189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44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1F47A8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6.42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B0E4C5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0.15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5E9271C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31.722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323BB88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64.577</w:t>
            </w:r>
          </w:p>
        </w:tc>
      </w:tr>
      <w:tr w:rsidR="00A721FB" w:rsidRPr="00A04335" w14:paraId="7A3FA517" w14:textId="77777777" w:rsidTr="0009678E">
        <w:trPr>
          <w:cantSplit/>
          <w:trHeight w:val="301"/>
        </w:trPr>
        <w:tc>
          <w:tcPr>
            <w:tcW w:w="206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FBA3F1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126FD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58ED3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390F83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575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4B907B9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00E2A04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112CB69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B667C8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30.61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5C5188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4.97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154BF46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6.975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DEBCDB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8.209</w:t>
            </w:r>
          </w:p>
        </w:tc>
      </w:tr>
      <w:tr w:rsidR="00A721FB" w:rsidRPr="00A04335" w14:paraId="28B555BF" w14:textId="77777777" w:rsidTr="0009678E">
        <w:trPr>
          <w:cantSplit/>
          <w:trHeight w:val="301"/>
        </w:trPr>
        <w:tc>
          <w:tcPr>
            <w:tcW w:w="206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6AD6BB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0A888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D24615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7B5EB7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29161C6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504D5B4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6.60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42B3E99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26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B16340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30.61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DD6E46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4.97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6804566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9.168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97355F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90.402</w:t>
            </w:r>
          </w:p>
        </w:tc>
      </w:tr>
      <w:tr w:rsidR="00A721FB" w:rsidRPr="00A04335" w14:paraId="41EEE0C2" w14:textId="77777777" w:rsidTr="0009678E">
        <w:trPr>
          <w:cantSplit/>
          <w:trHeight w:val="296"/>
        </w:trPr>
        <w:tc>
          <w:tcPr>
            <w:tcW w:w="206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FA74DA3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S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5A4A78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2E7B8C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EA8ACA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77F4F80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.49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0BDD436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4270565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AACDB6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12.79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4693D0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5.85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5456399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72.414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AED053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6.831</w:t>
            </w:r>
          </w:p>
        </w:tc>
      </w:tr>
      <w:tr w:rsidR="00A721FB" w:rsidRPr="00A04335" w14:paraId="6A8DD426" w14:textId="77777777" w:rsidTr="0009678E">
        <w:trPr>
          <w:cantSplit/>
          <w:trHeight w:val="296"/>
        </w:trPr>
        <w:tc>
          <w:tcPr>
            <w:tcW w:w="206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431460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581BF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3586A8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C7BB03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002468B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.49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0FD18DB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6.07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75378F62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63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F84973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12.79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CAB267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25.85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5CEFE10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75.873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99880B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50.290</w:t>
            </w:r>
          </w:p>
        </w:tc>
      </w:tr>
      <w:tr w:rsidR="00A721FB" w:rsidRPr="00A04335" w14:paraId="59529EED" w14:textId="77777777" w:rsidTr="0009678E">
        <w:trPr>
          <w:cantSplit/>
          <w:trHeight w:val="296"/>
        </w:trPr>
        <w:tc>
          <w:tcPr>
            <w:tcW w:w="206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E10AB8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SLM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90CE8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4F05C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6.63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89C7D4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767DECA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.84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57ED55F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470758F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42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FECE813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9.00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E9013C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34.286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38533193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108.071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AA1B96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50.059</w:t>
            </w:r>
          </w:p>
        </w:tc>
      </w:tr>
      <w:tr w:rsidR="00A721FB" w:rsidRPr="00A04335" w14:paraId="5D1BD92E" w14:textId="77777777" w:rsidTr="0009678E">
        <w:trPr>
          <w:cantSplit/>
          <w:trHeight w:val="296"/>
        </w:trPr>
        <w:tc>
          <w:tcPr>
            <w:tcW w:w="206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1A7C343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FAC10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CBDB4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0A8BD7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0479435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.84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3B18400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5.066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2C5D694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43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69D3BCA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29.00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90B6A2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34.286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35F5509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116.800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F215739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58.788</w:t>
            </w:r>
          </w:p>
        </w:tc>
      </w:tr>
      <w:tr w:rsidR="00A721FB" w:rsidRPr="00A04335" w14:paraId="022D10E7" w14:textId="77777777" w:rsidTr="0009678E">
        <w:trPr>
          <w:cantSplit/>
          <w:trHeight w:val="296"/>
        </w:trPr>
        <w:tc>
          <w:tcPr>
            <w:tcW w:w="206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067B1C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HF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1AC5C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F22318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32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DD2871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586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FFFFFF"/>
          </w:tcPr>
          <w:p w14:paraId="1094898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869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FFFFF"/>
          </w:tcPr>
          <w:p w14:paraId="2D6C6DFD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</w:tcPr>
          <w:p w14:paraId="33C43F01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AB1D6C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5.31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388E907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52.17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/>
          </w:tcPr>
          <w:p w14:paraId="1660AAD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74.996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58749F6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65.621</w:t>
            </w:r>
          </w:p>
        </w:tc>
      </w:tr>
      <w:tr w:rsidR="00A721FB" w:rsidRPr="00A04335" w14:paraId="0EF49439" w14:textId="77777777" w:rsidTr="0009678E">
        <w:trPr>
          <w:cantSplit/>
          <w:trHeight w:val="337"/>
        </w:trPr>
        <w:tc>
          <w:tcPr>
            <w:tcW w:w="206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5EE19AE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A5BDEAF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8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17AD27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FE7FDF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2078A9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869</w:t>
            </w:r>
          </w:p>
        </w:tc>
        <w:tc>
          <w:tcPr>
            <w:tcW w:w="7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65C4E65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7.682</w:t>
            </w:r>
          </w:p>
        </w:tc>
        <w:tc>
          <w:tcPr>
            <w:tcW w:w="86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E38517C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.411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19ABEE4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45.312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899F73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52.172</w:t>
            </w:r>
          </w:p>
        </w:tc>
        <w:tc>
          <w:tcPr>
            <w:tcW w:w="101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5ACB56B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-75.868</w:t>
            </w:r>
          </w:p>
        </w:tc>
        <w:tc>
          <w:tcPr>
            <w:tcW w:w="115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DB8A090" w14:textId="77777777" w:rsidR="00A721FB" w:rsidRPr="0001141C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41C">
              <w:rPr>
                <w:rFonts w:ascii="Arial" w:hAnsi="Arial" w:cs="Arial"/>
                <w:color w:val="000000"/>
                <w:sz w:val="18"/>
                <w:szCs w:val="18"/>
              </w:rPr>
              <w:t>166.493</w:t>
            </w:r>
          </w:p>
        </w:tc>
      </w:tr>
      <w:bookmarkEnd w:id="0"/>
    </w:tbl>
    <w:p w14:paraId="70679839" w14:textId="77777777" w:rsidR="00A721FB" w:rsidRDefault="00A721FB" w:rsidP="00A721FB">
      <w:pPr>
        <w:rPr>
          <w:rFonts w:ascii="Times New Roman" w:hAnsi="Times New Roman" w:cs="Times New Roman"/>
          <w:b/>
          <w:bCs/>
        </w:rPr>
        <w:sectPr w:rsidR="00A721FB" w:rsidSect="00A721FB">
          <w:pgSz w:w="15840" w:h="12240" w:orient="landscape"/>
          <w:pgMar w:top="567" w:right="1440" w:bottom="567" w:left="1440" w:header="720" w:footer="720" w:gutter="0"/>
          <w:cols w:space="720"/>
          <w:docGrid w:linePitch="360"/>
        </w:sectPr>
      </w:pPr>
    </w:p>
    <w:p w14:paraId="3D1F11A5" w14:textId="77777777" w:rsidR="004749B1" w:rsidRDefault="004749B1" w:rsidP="004749B1">
      <w:pPr>
        <w:rPr>
          <w:rFonts w:ascii="Times New Roman" w:hAnsi="Times New Roman" w:cs="Times New Roman"/>
          <w:b/>
          <w:bCs/>
        </w:rPr>
      </w:pPr>
    </w:p>
    <w:p w14:paraId="3DF7032F" w14:textId="17B041A5" w:rsidR="004749B1" w:rsidRDefault="004749B1" w:rsidP="004749B1">
      <w:pPr>
        <w:rPr>
          <w:rFonts w:ascii="Times New Roman" w:hAnsi="Times New Roman" w:cs="Times New Roman"/>
          <w:b/>
          <w:bCs/>
        </w:rPr>
      </w:pPr>
      <w:r w:rsidRPr="00A721F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A721FB">
        <w:rPr>
          <w:rFonts w:ascii="Times New Roman" w:hAnsi="Times New Roman" w:cs="Times New Roman"/>
          <w:b/>
          <w:bCs/>
        </w:rPr>
        <w:t xml:space="preserve">: Comparison of </w:t>
      </w:r>
      <w:r>
        <w:rPr>
          <w:rFonts w:ascii="Times New Roman" w:hAnsi="Times New Roman" w:cs="Times New Roman"/>
          <w:b/>
          <w:bCs/>
        </w:rPr>
        <w:t>IHH</w:t>
      </w:r>
      <w:r w:rsidR="00CB7FF5">
        <w:rPr>
          <w:rFonts w:ascii="Times New Roman" w:hAnsi="Times New Roman" w:cs="Times New Roman"/>
          <w:b/>
          <w:bCs/>
        </w:rPr>
        <w:t xml:space="preserve"> (</w:t>
      </w:r>
      <w:r w:rsidR="00341FD9">
        <w:rPr>
          <w:rFonts w:ascii="Times New Roman" w:hAnsi="Times New Roman" w:cs="Times New Roman"/>
          <w:b/>
          <w:bCs/>
        </w:rPr>
        <w:t>n</w:t>
      </w:r>
      <w:r w:rsidR="00CB7FF5">
        <w:rPr>
          <w:rFonts w:ascii="Times New Roman" w:hAnsi="Times New Roman" w:cs="Times New Roman"/>
          <w:b/>
          <w:bCs/>
        </w:rPr>
        <w:t>=10)</w:t>
      </w:r>
      <w:r w:rsidRPr="00A721FB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Air</w:t>
      </w:r>
      <w:r w:rsidR="00CB7FF5">
        <w:rPr>
          <w:rFonts w:ascii="Times New Roman" w:hAnsi="Times New Roman" w:cs="Times New Roman"/>
          <w:b/>
          <w:bCs/>
        </w:rPr>
        <w:t xml:space="preserve"> (n=7)</w:t>
      </w:r>
      <w:r w:rsidRPr="00A721FB">
        <w:rPr>
          <w:rFonts w:ascii="Times New Roman" w:hAnsi="Times New Roman" w:cs="Times New Roman"/>
          <w:b/>
          <w:bCs/>
        </w:rPr>
        <w:t xml:space="preserve"> groups using Student T-Test. </w:t>
      </w:r>
    </w:p>
    <w:tbl>
      <w:tblPr>
        <w:tblW w:w="133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8"/>
        <w:gridCol w:w="3282"/>
        <w:gridCol w:w="904"/>
        <w:gridCol w:w="1006"/>
        <w:gridCol w:w="713"/>
        <w:gridCol w:w="714"/>
        <w:gridCol w:w="857"/>
        <w:gridCol w:w="1001"/>
        <w:gridCol w:w="1144"/>
        <w:gridCol w:w="1001"/>
        <w:gridCol w:w="1157"/>
        <w:gridCol w:w="12"/>
      </w:tblGrid>
      <w:tr w:rsidR="004749B1" w:rsidRPr="004749B1" w14:paraId="66DC7D11" w14:textId="77777777" w:rsidTr="004749B1">
        <w:tblPrEx>
          <w:tblCellMar>
            <w:top w:w="0" w:type="dxa"/>
            <w:bottom w:w="0" w:type="dxa"/>
          </w:tblCellMar>
        </w:tblPrEx>
        <w:trPr>
          <w:cantSplit/>
          <w:trHeight w:val="77"/>
        </w:trPr>
        <w:tc>
          <w:tcPr>
            <w:tcW w:w="1332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7087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4749B1" w:rsidRPr="004749B1" w14:paraId="7A6FF559" w14:textId="77777777" w:rsidTr="004749B1">
        <w:tblPrEx>
          <w:tblCellMar>
            <w:top w:w="0" w:type="dxa"/>
            <w:bottom w:w="0" w:type="dxa"/>
          </w:tblCellMar>
        </w:tblPrEx>
        <w:trPr>
          <w:cantSplit/>
          <w:trHeight w:val="159"/>
        </w:trPr>
        <w:tc>
          <w:tcPr>
            <w:tcW w:w="482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3B6EC17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B8BEBF3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6599" w:type="dxa"/>
            <w:gridSpan w:val="8"/>
            <w:tcBorders>
              <w:top w:val="single" w:sz="16" w:space="0" w:color="000000"/>
            </w:tcBorders>
            <w:shd w:val="clear" w:color="auto" w:fill="FFFFFF"/>
          </w:tcPr>
          <w:p w14:paraId="11E78898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4749B1" w:rsidRPr="004749B1" w14:paraId="4FDE34A1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159"/>
        </w:trPr>
        <w:tc>
          <w:tcPr>
            <w:tcW w:w="482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4245823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vMerge w:val="restart"/>
            <w:tcBorders>
              <w:left w:val="single" w:sz="16" w:space="0" w:color="000000"/>
            </w:tcBorders>
            <w:shd w:val="clear" w:color="auto" w:fill="FFFFFF"/>
          </w:tcPr>
          <w:p w14:paraId="7155F37B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06" w:type="dxa"/>
            <w:vMerge w:val="restart"/>
            <w:shd w:val="clear" w:color="auto" w:fill="FFFFFF"/>
          </w:tcPr>
          <w:p w14:paraId="096A9B7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713" w:type="dxa"/>
            <w:vMerge w:val="restart"/>
            <w:shd w:val="clear" w:color="auto" w:fill="FFFFFF"/>
          </w:tcPr>
          <w:p w14:paraId="59D9E4F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4" w:type="dxa"/>
            <w:vMerge w:val="restart"/>
            <w:shd w:val="clear" w:color="auto" w:fill="FFFFFF"/>
          </w:tcPr>
          <w:p w14:paraId="1730AF72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7" w:type="dxa"/>
            <w:vMerge w:val="restart"/>
            <w:shd w:val="clear" w:color="auto" w:fill="FFFFFF"/>
          </w:tcPr>
          <w:p w14:paraId="41C75D3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01" w:type="dxa"/>
            <w:vMerge w:val="restart"/>
            <w:shd w:val="clear" w:color="auto" w:fill="FFFFFF"/>
          </w:tcPr>
          <w:p w14:paraId="1850C92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144" w:type="dxa"/>
            <w:vMerge w:val="restart"/>
            <w:shd w:val="clear" w:color="auto" w:fill="FFFFFF"/>
          </w:tcPr>
          <w:p w14:paraId="6E4278EB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2158" w:type="dxa"/>
            <w:gridSpan w:val="2"/>
            <w:shd w:val="clear" w:color="auto" w:fill="FFFFFF"/>
          </w:tcPr>
          <w:p w14:paraId="0725CAB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4749B1" w:rsidRPr="004749B1" w14:paraId="4351AB57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159"/>
        </w:trPr>
        <w:tc>
          <w:tcPr>
            <w:tcW w:w="482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A95EB2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vMerge/>
            <w:tcBorders>
              <w:left w:val="single" w:sz="16" w:space="0" w:color="000000"/>
            </w:tcBorders>
            <w:shd w:val="clear" w:color="auto" w:fill="FFFFFF"/>
          </w:tcPr>
          <w:p w14:paraId="046A9814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shd w:val="clear" w:color="auto" w:fill="FFFFFF"/>
          </w:tcPr>
          <w:p w14:paraId="0858DC22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3" w:type="dxa"/>
            <w:vMerge/>
            <w:shd w:val="clear" w:color="auto" w:fill="FFFFFF"/>
          </w:tcPr>
          <w:p w14:paraId="5401C5EA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vMerge/>
            <w:shd w:val="clear" w:color="auto" w:fill="FFFFFF"/>
          </w:tcPr>
          <w:p w14:paraId="6312795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Merge/>
            <w:shd w:val="clear" w:color="auto" w:fill="FFFFFF"/>
          </w:tcPr>
          <w:p w14:paraId="56C729C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vMerge/>
            <w:shd w:val="clear" w:color="auto" w:fill="FFFFFF"/>
          </w:tcPr>
          <w:p w14:paraId="319A58D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dxa"/>
            <w:vMerge/>
            <w:shd w:val="clear" w:color="auto" w:fill="FFFFFF"/>
          </w:tcPr>
          <w:p w14:paraId="094FD827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bottom w:val="single" w:sz="16" w:space="0" w:color="000000"/>
            </w:tcBorders>
            <w:shd w:val="clear" w:color="auto" w:fill="FFFFFF"/>
          </w:tcPr>
          <w:p w14:paraId="5723F6AE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5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BB58F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4749B1" w:rsidRPr="004749B1" w14:paraId="1650C588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2702BF" w14:textId="0A45158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G</w:t>
            </w:r>
          </w:p>
        </w:tc>
        <w:tc>
          <w:tcPr>
            <w:tcW w:w="328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A12093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E6B49F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483</w:t>
            </w:r>
          </w:p>
        </w:tc>
        <w:tc>
          <w:tcPr>
            <w:tcW w:w="10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50098A4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498</w:t>
            </w:r>
          </w:p>
        </w:tc>
        <w:tc>
          <w:tcPr>
            <w:tcW w:w="7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2EC893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.272</w:t>
            </w:r>
          </w:p>
        </w:tc>
        <w:tc>
          <w:tcPr>
            <w:tcW w:w="71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759FC2B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22BE60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789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9234273" w14:textId="553427AE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10.565</w:t>
            </w:r>
          </w:p>
        </w:tc>
        <w:tc>
          <w:tcPr>
            <w:tcW w:w="114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8B91551" w14:textId="23F72463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8.782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F737F3F" w14:textId="3E28D23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93.229</w:t>
            </w:r>
          </w:p>
        </w:tc>
        <w:tc>
          <w:tcPr>
            <w:tcW w:w="115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CE55DEA" w14:textId="3F15C7CC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72.097</w:t>
            </w:r>
          </w:p>
        </w:tc>
      </w:tr>
      <w:tr w:rsidR="004749B1" w:rsidRPr="004749B1" w14:paraId="0939AC3F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3B6BEFC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C99574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7736B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2C79FCF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5EE97ED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.282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3EB30CE4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4.494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76024F0E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519FD02F" w14:textId="4CE32E8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10.56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7B027DE7" w14:textId="419EB6F3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7.40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29A4F72A" w14:textId="00DD59F4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90.529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8AABDA1" w14:textId="46D098AB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69.398</w:t>
            </w:r>
          </w:p>
        </w:tc>
      </w:tr>
      <w:tr w:rsidR="004749B1" w:rsidRPr="004749B1" w14:paraId="265D0727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491AFCD" w14:textId="251E5B38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G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1206D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29C545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.908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625D8F2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06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3A4AF3A3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1.303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68718DD4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675AE12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21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247C2E32" w14:textId="427CD599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27.30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4B050144" w14:textId="4B7DA659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0.95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A0E6406" w14:textId="2E637B8D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71.976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51FF73F" w14:textId="3987942F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7.3727</w:t>
            </w:r>
          </w:p>
        </w:tc>
      </w:tr>
      <w:tr w:rsidR="004749B1" w:rsidRPr="004749B1" w14:paraId="0ABAA2C1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E81FC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1839D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16F9C1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61C3CD8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2FB1D193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1.449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53C1BA1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4.190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4A0CB4FC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6487FCF7" w14:textId="4A1B1F48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27.30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50006C44" w14:textId="214C9F40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8.84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3B46530E" w14:textId="1AD492B5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67.666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3ED1E93" w14:textId="680CEE03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3.0627</w:t>
            </w:r>
          </w:p>
        </w:tc>
      </w:tr>
      <w:tr w:rsidR="004749B1" w:rsidRPr="004749B1" w14:paraId="56A8887A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02862E" w14:textId="189E33EF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IML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E251C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168FD1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43C1359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841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6632A9F7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426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40AF5214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20ECB1F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67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33733AE0" w14:textId="0D8BD8B0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.79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66A6726C" w14:textId="6EA3B59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8.91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A808B47" w14:textId="69AAD32C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15.201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6BE7CD" w14:textId="3AE476B5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2.794</w:t>
            </w:r>
          </w:p>
        </w:tc>
      </w:tr>
      <w:tr w:rsidR="004749B1" w:rsidRPr="004749B1" w14:paraId="7E0C0E39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A888478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4EA26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DB8DC6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57EB26FE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7343C02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440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092E945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4.37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5AFEC70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66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7B25E1BB" w14:textId="49048F02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.79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7751B7BE" w14:textId="197AD706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8.62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502FB1F" w14:textId="1897C13F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14.665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689AEC" w14:textId="10DD4CFB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2.2598</w:t>
            </w:r>
          </w:p>
        </w:tc>
      </w:tr>
      <w:tr w:rsidR="004749B1" w:rsidRPr="004749B1" w14:paraId="2F6643B1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8A8D48" w14:textId="083B2155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OML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5ABE4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42695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2BCFBCEB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756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5B8F5172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.492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24346698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0950A97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76810DD1" w14:textId="4EEF2CF9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2.99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4FFC0CDA" w14:textId="14DEEA6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8.71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385DFD7" w14:textId="46D3A4F2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5.574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1E8EA04" w14:textId="406BB9D8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1.560</w:t>
            </w:r>
          </w:p>
        </w:tc>
      </w:tr>
      <w:tr w:rsidR="004749B1" w:rsidRPr="004749B1" w14:paraId="59E89308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3FA58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BE302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49B7D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3F1E5B27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0A9BC09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.470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1436FC2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2.394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1C75161A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52DDAF6C" w14:textId="489D1FD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2.99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1D9FA31E" w14:textId="2D6B5258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8.83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0418A6C" w14:textId="56524699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6.193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680084" w14:textId="7FC57CD0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2.179</w:t>
            </w:r>
          </w:p>
        </w:tc>
      </w:tr>
      <w:tr w:rsidR="004749B1" w:rsidRPr="004749B1" w14:paraId="415CB591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A5D73E5" w14:textId="5F7A749F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SGZ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33F7CC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AB6449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2D7356D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3CD6353E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00C5508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2CAF566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5D92CE4A" w14:textId="4EDBCE6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6400D18C" w14:textId="0942CFFD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7.10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0E73D628" w14:textId="6331E4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36.502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EB7E66" w14:textId="0C1694FB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6.395</w:t>
            </w:r>
          </w:p>
        </w:tc>
      </w:tr>
      <w:tr w:rsidR="004749B1" w:rsidRPr="004749B1" w14:paraId="24BA9A47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AE6374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2A229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7D152E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29A24CE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526CB61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2F92ACC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2.843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28FC3EDE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700490EE" w14:textId="618A27F2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.05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7A38E2D5" w14:textId="595E1C4D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7.18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736306A1" w14:textId="1D18BB6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37.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023511" w14:textId="5628FB4F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7.116</w:t>
            </w:r>
          </w:p>
        </w:tc>
      </w:tr>
      <w:tr w:rsidR="004749B1" w:rsidRPr="004749B1" w14:paraId="5767CD3B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5BD6C1D" w14:textId="6428341B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4/</w:t>
            </w: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HILUS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E9519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7EC5C3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44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119A4063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65A4D55A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.420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7F99D128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4AF9E83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704E430B" w14:textId="7880CD02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7.04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056EFEA0" w14:textId="7D3DD9E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6.77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0E2AFCE5" w14:textId="48DDEC81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42.800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2349C95" w14:textId="04C6EC81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8.705</w:t>
            </w:r>
          </w:p>
        </w:tc>
      </w:tr>
      <w:tr w:rsidR="004749B1" w:rsidRPr="004749B1" w14:paraId="468763D5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43926C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90772E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38FAF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5901057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173A7182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.423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3821373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3.389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6D4FC1D2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67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27CB7FC4" w14:textId="0045BF6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7.04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44F13A06" w14:textId="5E6BC9F5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6.65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754BDE61" w14:textId="682FA593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42.923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A9F2625" w14:textId="06EFF5FC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8.829</w:t>
            </w:r>
          </w:p>
        </w:tc>
      </w:tr>
      <w:tr w:rsidR="004749B1" w:rsidRPr="004749B1" w14:paraId="012A97B4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159"/>
        </w:trPr>
        <w:tc>
          <w:tcPr>
            <w:tcW w:w="153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0DCF19" w14:textId="7563D542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CEE16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AAE94A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31C49BCB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90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5E998167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.162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4206314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029D10A4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5E941E9F" w14:textId="0ECCF863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78.19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736798B2" w14:textId="3EBC8882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82.41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6859DAD3" w14:textId="61CDB366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.533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A2CBBB9" w14:textId="2B683788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53.855</w:t>
            </w:r>
          </w:p>
        </w:tc>
      </w:tr>
      <w:tr w:rsidR="004749B1" w:rsidRPr="004749B1" w14:paraId="39F302DD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A0A92A8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A90EB2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AA5BBE7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13263C5A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3CE5FB5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.058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5DE85714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0.722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35617AA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77AA163A" w14:textId="6861AE41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78.19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5323A18F" w14:textId="58273053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86.59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8F9D9C5" w14:textId="7275CAC6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13.001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2426D8" w14:textId="56B2C2F6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69.390</w:t>
            </w:r>
          </w:p>
        </w:tc>
      </w:tr>
      <w:tr w:rsidR="004749B1" w:rsidRPr="004749B1" w14:paraId="504012ED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AC19C52" w14:textId="11F942EF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SO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96CCE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440A9D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.77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5FBF8B38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524CCA72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66FF4EDA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6B81006C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4EFA1968" w14:textId="0666D5FB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4.10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6BAD9374" w14:textId="22EE3AB9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7.86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7CFEBFD3" w14:textId="284F9F81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55.280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11F710" w14:textId="11A6D89B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63.497</w:t>
            </w:r>
          </w:p>
        </w:tc>
      </w:tr>
      <w:tr w:rsidR="004749B1" w:rsidRPr="004749B1" w14:paraId="353274B6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23007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D4A99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7A1A8E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1659B598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0A98536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10C3447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4.99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2E268B1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7B27627" w14:textId="322BA61F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4.10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346B819F" w14:textId="48D06363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5.94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B58873B" w14:textId="7D81A5D4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51.193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48AD70" w14:textId="71C3A030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59.411</w:t>
            </w:r>
          </w:p>
        </w:tc>
      </w:tr>
      <w:tr w:rsidR="004749B1" w:rsidRPr="004749B1" w14:paraId="12DF4EF3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156"/>
        </w:trPr>
        <w:tc>
          <w:tcPr>
            <w:tcW w:w="153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BB4277B" w14:textId="22898B5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5B90D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CF9AE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5F77AA2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30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0CC76028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.242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57C084AB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0FAE7F6C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345B09E8" w14:textId="4F90C5FB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3.39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2397E18D" w14:textId="6A28B8E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4.89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4B490A7" w14:textId="0CF33AF0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.648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E1E1382" w14:textId="78E53A1C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65.137</w:t>
            </w:r>
          </w:p>
        </w:tc>
      </w:tr>
      <w:tr w:rsidR="004749B1" w:rsidRPr="004749B1" w14:paraId="10504C9F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156"/>
        </w:trPr>
        <w:tc>
          <w:tcPr>
            <w:tcW w:w="153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BE4895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755F8A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DF0CEC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05FF80C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35FBC08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.065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16161FB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9.308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69CC5293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5E88C517" w14:textId="00081C68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3.39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3FFDEE94" w14:textId="374ADDE6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6.16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0BB67AD6" w14:textId="4E2F81D1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2.997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29319C3" w14:textId="0F9410C9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69.783</w:t>
            </w:r>
          </w:p>
        </w:tc>
      </w:tr>
      <w:tr w:rsidR="004749B1" w:rsidRPr="004749B1" w14:paraId="0E00378A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98301F" w14:textId="11B34B25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SR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7B1697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D1E661C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1240366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952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447425E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848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36DEB488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18C0A64B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31B83967" w14:textId="52367CAD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1.39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037EFA11" w14:textId="155C0D21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5.23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394C02E4" w14:textId="51326511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32.390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417BED1" w14:textId="3E54AB0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75.172</w:t>
            </w:r>
          </w:p>
        </w:tc>
      </w:tr>
      <w:tr w:rsidR="004749B1" w:rsidRPr="004749B1" w14:paraId="606B3118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95F53EB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232D59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58F740A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1B63932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5610174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4258F048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2.267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6906C19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42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433C8F1F" w14:textId="0F59C9D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1.39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054B81FD" w14:textId="772F235A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5.66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3CC685B3" w14:textId="666C3146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34.392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04061C" w14:textId="5FAB34C0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77.174</w:t>
            </w:r>
          </w:p>
        </w:tc>
      </w:tr>
      <w:tr w:rsidR="004749B1" w:rsidRPr="004749B1" w14:paraId="0C7EB44D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474628" w14:textId="2656894F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SLM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5B173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9976D87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7151C33C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68BBC3EA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.087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0657D03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71DC5AAC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2D8F6043" w14:textId="02A15883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7.13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706CB3D8" w14:textId="5F4EC58E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4.97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153C4694" w14:textId="79F8F7FE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26.095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6C5ED4" w14:textId="4613A049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80.368</w:t>
            </w:r>
          </w:p>
        </w:tc>
      </w:tr>
      <w:tr w:rsidR="004749B1" w:rsidRPr="004749B1" w14:paraId="599DE978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237"/>
        </w:trPr>
        <w:tc>
          <w:tcPr>
            <w:tcW w:w="153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D793C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4E61F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A11EF11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2D0D35F2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6EDB456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.122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6D034F7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4.354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330DA05E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28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2CCDF8E9" w14:textId="02CD426E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7.13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74D2D669" w14:textId="6BFDC335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4.19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57787D31" w14:textId="0136B44E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-24.634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67B52A" w14:textId="2AAFC51E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78.907</w:t>
            </w:r>
          </w:p>
        </w:tc>
      </w:tr>
      <w:tr w:rsidR="004749B1" w:rsidRPr="004749B1" w14:paraId="1574780D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159"/>
        </w:trPr>
        <w:tc>
          <w:tcPr>
            <w:tcW w:w="153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A1278F0" w14:textId="60DE5E62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HF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B64895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90B5B3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</w:tcPr>
          <w:p w14:paraId="23B713B7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73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/>
          </w:tcPr>
          <w:p w14:paraId="417C18F0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.726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FFFFFF"/>
          </w:tcPr>
          <w:p w14:paraId="50D597A3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/>
          </w:tcPr>
          <w:p w14:paraId="2D2729F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5282F70C" w14:textId="177A2938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92.16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FFFFFF"/>
          </w:tcPr>
          <w:p w14:paraId="054C7848" w14:textId="7B249782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3.81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</w:tcPr>
          <w:p w14:paraId="61AF0B5D" w14:textId="42A626A0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0.095</w:t>
            </w:r>
          </w:p>
        </w:tc>
        <w:tc>
          <w:tcPr>
            <w:tcW w:w="11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353EB3E" w14:textId="3429CCE4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64.234</w:t>
            </w:r>
          </w:p>
        </w:tc>
      </w:tr>
      <w:tr w:rsidR="004749B1" w:rsidRPr="004749B1" w14:paraId="788271E1" w14:textId="77777777" w:rsidTr="004749B1">
        <w:tblPrEx>
          <w:tblCellMar>
            <w:top w:w="0" w:type="dxa"/>
            <w:bottom w:w="0" w:type="dxa"/>
          </w:tblCellMar>
        </w:tblPrEx>
        <w:trPr>
          <w:gridAfter w:val="1"/>
          <w:wAfter w:w="12" w:type="dxa"/>
          <w:cantSplit/>
          <w:trHeight w:val="166"/>
        </w:trPr>
        <w:tc>
          <w:tcPr>
            <w:tcW w:w="153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02E4BFD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B25E466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9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7B825CC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E8EEFFA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C99472C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2.703</w:t>
            </w:r>
          </w:p>
        </w:tc>
        <w:tc>
          <w:tcPr>
            <w:tcW w:w="71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F4C5ED8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2.679</w:t>
            </w:r>
          </w:p>
        </w:tc>
        <w:tc>
          <w:tcPr>
            <w:tcW w:w="85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FDF41AF" w14:textId="77777777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2E7BFC6" w14:textId="448BF6BF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92.164</w:t>
            </w:r>
          </w:p>
        </w:tc>
        <w:tc>
          <w:tcPr>
            <w:tcW w:w="114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FB4E9AB" w14:textId="45D55468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34.096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751DAF" w14:textId="2413EF20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8.313</w:t>
            </w:r>
          </w:p>
        </w:tc>
        <w:tc>
          <w:tcPr>
            <w:tcW w:w="115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A00B73D" w14:textId="2BC97432" w:rsidR="004749B1" w:rsidRPr="004749B1" w:rsidRDefault="004749B1" w:rsidP="004749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9B1">
              <w:rPr>
                <w:rFonts w:ascii="Arial" w:hAnsi="Arial" w:cs="Arial"/>
                <w:color w:val="000000"/>
                <w:sz w:val="18"/>
                <w:szCs w:val="18"/>
              </w:rPr>
              <w:t>166.015</w:t>
            </w:r>
          </w:p>
        </w:tc>
      </w:tr>
    </w:tbl>
    <w:p w14:paraId="68335DAA" w14:textId="77777777" w:rsidR="004749B1" w:rsidRDefault="004749B1" w:rsidP="00A721FB">
      <w:pPr>
        <w:rPr>
          <w:rFonts w:ascii="Times New Roman" w:hAnsi="Times New Roman" w:cs="Times New Roman"/>
          <w:b/>
          <w:bCs/>
        </w:rPr>
      </w:pPr>
    </w:p>
    <w:p w14:paraId="26C3B580" w14:textId="77777777" w:rsidR="00CB7FF5" w:rsidRDefault="00CB7FF5" w:rsidP="00A721FB">
      <w:pPr>
        <w:rPr>
          <w:rFonts w:ascii="Times New Roman" w:hAnsi="Times New Roman" w:cs="Times New Roman"/>
          <w:b/>
          <w:bCs/>
        </w:rPr>
        <w:sectPr w:rsidR="00CB7FF5" w:rsidSect="004749B1">
          <w:pgSz w:w="15840" w:h="12240" w:orient="landscape"/>
          <w:pgMar w:top="567" w:right="1440" w:bottom="567" w:left="1440" w:header="720" w:footer="720" w:gutter="0"/>
          <w:cols w:space="720"/>
          <w:docGrid w:linePitch="360"/>
        </w:sectPr>
      </w:pPr>
    </w:p>
    <w:p w14:paraId="49B6CED6" w14:textId="66ADF884" w:rsidR="00A721FB" w:rsidRPr="00A00316" w:rsidRDefault="00A721FB" w:rsidP="00A721FB">
      <w:pPr>
        <w:rPr>
          <w:rFonts w:ascii="Times New Roman" w:hAnsi="Times New Roman" w:cs="Times New Roman"/>
          <w:b/>
          <w:bCs/>
        </w:rPr>
      </w:pPr>
      <w:r w:rsidRPr="00A0031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B7FF5">
        <w:rPr>
          <w:rFonts w:ascii="Times New Roman" w:hAnsi="Times New Roman" w:cs="Times New Roman"/>
          <w:b/>
          <w:bCs/>
        </w:rPr>
        <w:t>3</w:t>
      </w:r>
      <w:r w:rsidRPr="00A00316">
        <w:rPr>
          <w:rFonts w:ascii="Times New Roman" w:hAnsi="Times New Roman" w:cs="Times New Roman"/>
          <w:b/>
          <w:bCs/>
        </w:rPr>
        <w:t xml:space="preserve">: Comparison of </w:t>
      </w:r>
      <w:r w:rsidR="00DF6CD0">
        <w:rPr>
          <w:rFonts w:ascii="Times New Roman" w:hAnsi="Times New Roman" w:cs="Times New Roman"/>
          <w:b/>
          <w:bCs/>
        </w:rPr>
        <w:t xml:space="preserve">1D </w:t>
      </w:r>
      <w:r w:rsidRPr="00A00316">
        <w:rPr>
          <w:rFonts w:ascii="Times New Roman" w:hAnsi="Times New Roman" w:cs="Times New Roman"/>
          <w:b/>
          <w:bCs/>
        </w:rPr>
        <w:t>IHH</w:t>
      </w:r>
      <w:r w:rsidR="00DF6CD0">
        <w:rPr>
          <w:rFonts w:ascii="Times New Roman" w:hAnsi="Times New Roman" w:cs="Times New Roman"/>
          <w:b/>
          <w:bCs/>
        </w:rPr>
        <w:t xml:space="preserve">, 1D Air, 4D IHH and 4D Air </w:t>
      </w:r>
      <w:r w:rsidRPr="00A00316">
        <w:rPr>
          <w:rFonts w:ascii="Times New Roman" w:hAnsi="Times New Roman" w:cs="Times New Roman"/>
          <w:b/>
          <w:bCs/>
        </w:rPr>
        <w:t xml:space="preserve">groups using ANOVA </w:t>
      </w:r>
      <w:r w:rsidR="004051C0">
        <w:rPr>
          <w:rFonts w:ascii="Times New Roman" w:hAnsi="Times New Roman" w:cs="Times New Roman"/>
          <w:b/>
          <w:bCs/>
        </w:rPr>
        <w:t>Tukey</w:t>
      </w:r>
      <w:r w:rsidRPr="00A00316">
        <w:rPr>
          <w:rFonts w:ascii="Times New Roman" w:hAnsi="Times New Roman" w:cs="Times New Roman"/>
          <w:b/>
          <w:bCs/>
        </w:rPr>
        <w:t xml:space="preserve">. </w:t>
      </w:r>
    </w:p>
    <w:tbl>
      <w:tblPr>
        <w:tblW w:w="95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1"/>
        <w:gridCol w:w="1695"/>
        <w:gridCol w:w="1480"/>
        <w:gridCol w:w="1017"/>
        <w:gridCol w:w="1403"/>
        <w:gridCol w:w="1017"/>
        <w:gridCol w:w="1022"/>
      </w:tblGrid>
      <w:tr w:rsidR="00A721FB" w:rsidRPr="00C50E89" w14:paraId="1373AF80" w14:textId="77777777" w:rsidTr="0009678E">
        <w:trPr>
          <w:cantSplit/>
          <w:trHeight w:val="250"/>
        </w:trPr>
        <w:tc>
          <w:tcPr>
            <w:tcW w:w="95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CAC1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A721FB" w:rsidRPr="00C50E89" w14:paraId="21E9E593" w14:textId="77777777" w:rsidTr="0009678E">
        <w:trPr>
          <w:cantSplit/>
          <w:trHeight w:val="250"/>
        </w:trPr>
        <w:tc>
          <w:tcPr>
            <w:tcW w:w="35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20889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3258A9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0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243568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C5AE9A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6C3AF5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C2AD2E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A721FB" w:rsidRPr="00C50E89" w14:paraId="557062F1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519035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G</w:t>
            </w:r>
          </w:p>
        </w:tc>
        <w:tc>
          <w:tcPr>
            <w:tcW w:w="16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A19FE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281555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7906.075</w:t>
            </w:r>
          </w:p>
        </w:tc>
        <w:tc>
          <w:tcPr>
            <w:tcW w:w="10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6B2AE77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FDBBAE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2635.358</w:t>
            </w:r>
          </w:p>
        </w:tc>
        <w:tc>
          <w:tcPr>
            <w:tcW w:w="10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B9D5E0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401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F2CD19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755</w:t>
            </w:r>
          </w:p>
        </w:tc>
      </w:tr>
      <w:tr w:rsidR="00A721FB" w:rsidRPr="00C50E89" w14:paraId="45E95AED" w14:textId="77777777" w:rsidTr="0009678E">
        <w:trPr>
          <w:cantSplit/>
          <w:trHeight w:val="282"/>
        </w:trPr>
        <w:tc>
          <w:tcPr>
            <w:tcW w:w="188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90AB6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0BEE1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BB107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85453.72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6772E8E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3E5E2A6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6573.36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D8CAF1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926F09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70C592DC" w14:textId="77777777" w:rsidTr="0009678E">
        <w:trPr>
          <w:cantSplit/>
          <w:trHeight w:val="282"/>
        </w:trPr>
        <w:tc>
          <w:tcPr>
            <w:tcW w:w="188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52102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42DB7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EEA7DF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93359.79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14EFFBE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559F67B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5F5BBEE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DB7D72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5FB02FD2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69FFBC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8A027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38C6F0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802.77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5D8C78C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710208D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267.59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761AE45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0B5F62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612</w:t>
            </w:r>
          </w:p>
        </w:tc>
      </w:tr>
      <w:tr w:rsidR="00A721FB" w:rsidRPr="00C50E89" w14:paraId="22429A36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27715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340B0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98892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26400.10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1ED3579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2CD335C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2030.77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DC421C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8500E5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1ED771E5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022E07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09D65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570F94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0202.87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A174C8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2ADF413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51D6A07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D6F73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586E3F49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A392167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IM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C343A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A06882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477.83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27A2F68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31D833C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59.27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4E47C6A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461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29D526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</w:tr>
      <w:tr w:rsidR="00A721FB" w:rsidRPr="00C50E89" w14:paraId="27C688C5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7EAA8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60390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77DE4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4488.45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7D9696B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151FE2C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45.26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034C14D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8C7103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6261449F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79B62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4E903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FEC2A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4966.29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5E7F51F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557973B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2F59D3C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1F5DE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78D298BD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92775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OM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F8BD1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27BD51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149.32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03AA4E6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378EEC6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83.1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0111337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BEF5D1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</w:tr>
      <w:tr w:rsidR="00A721FB" w:rsidRPr="00C50E89" w14:paraId="35626E63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23A732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604B0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42A22C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4232.72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7F86109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5536CC2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25.59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2425AE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6A6BB0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6EAFA639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319A3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F5158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48B49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5382.04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7E43D93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0BF027B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172F3A3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9D9416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78F709F7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388B85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Z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13CC9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59BF26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740.89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4AAE37F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18A52E6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246.96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13F2306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3803C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372</w:t>
            </w:r>
          </w:p>
        </w:tc>
      </w:tr>
      <w:tr w:rsidR="00A721FB" w:rsidRPr="00C50E89" w14:paraId="7E3665AC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8464CE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0123A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C12FB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4320.67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5850FB2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35C0591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101.59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2F27AC17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01C02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38CBCE88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7E763D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EDAF0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36098C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8061.56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2BD1E01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2D8E850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4F916F7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96E555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77A0AE8D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DBF038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4/Hilu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F7673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53FE86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5780.21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5FC4549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09EE318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926.73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11EDACA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2.122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05628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</w:tr>
      <w:tr w:rsidR="00A721FB" w:rsidRPr="00C50E89" w14:paraId="2A845657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A55403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8CAA6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73503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1802.78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0D963C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1ED50D8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907.9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6E73C34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A17B4E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05CE86E3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1F11F9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55075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06A21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7583.0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48861DC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5C30729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49A9FAC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905926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33A902F4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F19638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0CA45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0A479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43025.12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71697AE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769C738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47675.04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6B085E0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B0B181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256</w:t>
            </w:r>
          </w:p>
        </w:tc>
      </w:tr>
      <w:tr w:rsidR="00A721FB" w:rsidRPr="00C50E89" w14:paraId="0BD3DB79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E30C2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551E6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67B920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407232.65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D9F17F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1B67931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1325.58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6F826E7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9D56D6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4586006F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97619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878CE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E35A32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550257.77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5AC2021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5FD5FE4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2F89855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9CC8137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6DFB1974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0CB79E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SO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10ECC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59A32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6631.62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7ED4125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28D0561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2210.54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5B82A88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694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E87775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572</w:t>
            </w:r>
          </w:p>
        </w:tc>
      </w:tr>
      <w:tr w:rsidR="00A721FB" w:rsidRPr="00C50E89" w14:paraId="46E3F2F0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50C5BD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2C4C1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706B17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41389.38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7FC955E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69F1653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183.79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6CC406C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4400E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052A8111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1EBCA8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C5D27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9272FB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48021.00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1F5F34B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2275F5C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2263581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385BE7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2B5AFBCC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AA61BF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8C258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8879DF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5741.89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65C4710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3C3151B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913.96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4B18C57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.983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05BC32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</w:tr>
      <w:tr w:rsidR="00A721FB" w:rsidRPr="00C50E89" w14:paraId="1DC2A4BD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C7A9D4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F049F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516F47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2549.85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6E26D0A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621EA88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965.37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4D33F63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D799E8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69605973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F36B36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8CB6C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4DCE8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8291.74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10F82A9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1B87C92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433BAB07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31CF7E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7465D34A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054718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93752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E02F6D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2772.47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2C59357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60B251A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924.15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3F2BCA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313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23CDFE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816</w:t>
            </w:r>
          </w:p>
        </w:tc>
      </w:tr>
      <w:tr w:rsidR="00A721FB" w:rsidRPr="00C50E89" w14:paraId="314A3E88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67B73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EBC69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A2D748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8435.10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2CDB574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75B1461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2956.54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2CDB582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D2C13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5D1F9B08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84DB70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74712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258936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41207.58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90D9E4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5A7D01F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08C0950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23026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4119E027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8B608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SL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0377C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61711D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4539.28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E144B4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2B99E640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513.09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4A22E2D7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531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6537C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669</w:t>
            </w:r>
          </w:p>
        </w:tc>
      </w:tr>
      <w:tr w:rsidR="00A721FB" w:rsidRPr="00C50E89" w14:paraId="1773F6B8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B9129C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0BA75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20799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7016.88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71E4A74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6BF18B4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2847.45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2C79302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3A4B9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3E1BAFFC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CCB02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8EDB0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47575F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41556.17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93C013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4E085FF2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3255982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8BA4CA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16E0714B" w14:textId="77777777" w:rsidTr="0009678E">
        <w:trPr>
          <w:cantSplit/>
          <w:trHeight w:val="250"/>
        </w:trPr>
        <w:tc>
          <w:tcPr>
            <w:tcW w:w="188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73B200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H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4973D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ED7571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5453.93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2EBF395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79073E1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1817.97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25E57B0E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2.190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AE903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.138</w:t>
            </w:r>
          </w:p>
        </w:tc>
      </w:tr>
      <w:tr w:rsidR="00A721FB" w:rsidRPr="00C50E89" w14:paraId="2096CE6B" w14:textId="77777777" w:rsidTr="0009678E">
        <w:trPr>
          <w:cantSplit/>
          <w:trHeight w:val="282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B670AE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1A5D1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7324E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70137.20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055ADBFB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09B5D28D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5395.170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1F5B1EB3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5B58AB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21FB" w:rsidRPr="00C50E89" w14:paraId="666ECB41" w14:textId="77777777" w:rsidTr="0009678E">
        <w:trPr>
          <w:cantSplit/>
          <w:trHeight w:val="250"/>
        </w:trPr>
        <w:tc>
          <w:tcPr>
            <w:tcW w:w="188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479AD1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AF263D5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FECD4B9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05591.145</w:t>
            </w:r>
          </w:p>
        </w:tc>
        <w:tc>
          <w:tcPr>
            <w:tcW w:w="10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A977BA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0E8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F62EF18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17B1AFF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AC79A14" w14:textId="77777777" w:rsidR="00A721FB" w:rsidRPr="00C50E89" w:rsidRDefault="00A721FB" w:rsidP="000967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W w:w="9597" w:type="dxa"/>
        <w:tblLook w:val="04A0" w:firstRow="1" w:lastRow="0" w:firstColumn="1" w:lastColumn="0" w:noHBand="0" w:noVBand="1"/>
      </w:tblPr>
      <w:tblGrid>
        <w:gridCol w:w="1297"/>
        <w:gridCol w:w="4136"/>
        <w:gridCol w:w="4164"/>
      </w:tblGrid>
      <w:tr w:rsidR="00A721FB" w14:paraId="1921C1C5" w14:textId="77777777" w:rsidTr="00A721FB">
        <w:trPr>
          <w:trHeight w:val="558"/>
        </w:trPr>
        <w:tc>
          <w:tcPr>
            <w:tcW w:w="1297" w:type="dxa"/>
            <w:vAlign w:val="center"/>
          </w:tcPr>
          <w:p w14:paraId="59735C6E" w14:textId="77777777" w:rsidR="00A721FB" w:rsidRDefault="00A721FB" w:rsidP="0009678E"/>
        </w:tc>
        <w:tc>
          <w:tcPr>
            <w:tcW w:w="4136" w:type="dxa"/>
            <w:vAlign w:val="center"/>
          </w:tcPr>
          <w:p w14:paraId="39ADDFFF" w14:textId="77777777" w:rsidR="00A721FB" w:rsidRPr="004D225B" w:rsidRDefault="00A721FB" w:rsidP="00096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with SEM</w:t>
            </w:r>
          </w:p>
        </w:tc>
        <w:tc>
          <w:tcPr>
            <w:tcW w:w="4164" w:type="dxa"/>
            <w:vAlign w:val="center"/>
          </w:tcPr>
          <w:p w14:paraId="5E771306" w14:textId="77777777" w:rsidR="00A721FB" w:rsidRPr="004D225B" w:rsidRDefault="00A721FB" w:rsidP="00096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with Interquartile Range</w:t>
            </w:r>
          </w:p>
        </w:tc>
      </w:tr>
      <w:tr w:rsidR="00A721FB" w14:paraId="486D0383" w14:textId="77777777" w:rsidTr="00AE275F">
        <w:trPr>
          <w:trHeight w:val="1497"/>
        </w:trPr>
        <w:tc>
          <w:tcPr>
            <w:tcW w:w="1297" w:type="dxa"/>
          </w:tcPr>
          <w:p w14:paraId="3F136E52" w14:textId="77777777" w:rsidR="00A721FB" w:rsidRPr="004D225B" w:rsidRDefault="00A721FB" w:rsidP="00096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4136" w:type="dxa"/>
            <w:vAlign w:val="center"/>
          </w:tcPr>
          <w:p w14:paraId="677C0BC4" w14:textId="77777777" w:rsidR="00A721FB" w:rsidRDefault="00A721FB" w:rsidP="00AE275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1183AB6" wp14:editId="2C6CBE69">
                  <wp:extent cx="1830070" cy="1828245"/>
                  <wp:effectExtent l="0" t="0" r="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53" t="12891" r="32750" b="3456"/>
                          <a:stretch/>
                        </pic:blipFill>
                        <pic:spPr bwMode="auto">
                          <a:xfrm>
                            <a:off x="0" y="0"/>
                            <a:ext cx="1837223" cy="1835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64" w:type="dxa"/>
          </w:tcPr>
          <w:p w14:paraId="1CDC3F16" w14:textId="77777777" w:rsidR="00A721FB" w:rsidRDefault="00A721FB" w:rsidP="00AE275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C3FFA5A" wp14:editId="3E103D75">
                  <wp:extent cx="1828225" cy="185166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11" t="11306" r="32014" b="3123"/>
                          <a:stretch/>
                        </pic:blipFill>
                        <pic:spPr bwMode="auto">
                          <a:xfrm>
                            <a:off x="0" y="0"/>
                            <a:ext cx="1836304" cy="18598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1FB" w14:paraId="466A7C65" w14:textId="77777777" w:rsidTr="00AE275F">
        <w:trPr>
          <w:trHeight w:val="1458"/>
        </w:trPr>
        <w:tc>
          <w:tcPr>
            <w:tcW w:w="1297" w:type="dxa"/>
          </w:tcPr>
          <w:p w14:paraId="192C8E3C" w14:textId="77777777" w:rsidR="00A721FB" w:rsidRPr="004D225B" w:rsidRDefault="00A721FB" w:rsidP="00096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4/Hilus</w:t>
            </w:r>
          </w:p>
        </w:tc>
        <w:tc>
          <w:tcPr>
            <w:tcW w:w="4136" w:type="dxa"/>
            <w:vAlign w:val="center"/>
          </w:tcPr>
          <w:p w14:paraId="5D595EE0" w14:textId="77777777" w:rsidR="00A721FB" w:rsidRDefault="00A721FB" w:rsidP="00AE275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6AF41B8" wp14:editId="4B75B8C7">
                  <wp:extent cx="1828520" cy="1903095"/>
                  <wp:effectExtent l="0" t="0" r="63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30" t="11363" r="33413" b="390"/>
                          <a:stretch/>
                        </pic:blipFill>
                        <pic:spPr bwMode="auto">
                          <a:xfrm>
                            <a:off x="0" y="0"/>
                            <a:ext cx="1834769" cy="19095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64" w:type="dxa"/>
          </w:tcPr>
          <w:p w14:paraId="4899915D" w14:textId="77777777" w:rsidR="00A721FB" w:rsidRDefault="00A721FB" w:rsidP="00AE275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6E05980" wp14:editId="28629BEC">
                  <wp:extent cx="1857375" cy="1858705"/>
                  <wp:effectExtent l="0" t="0" r="0" b="825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40" t="12420" r="32371" b="3339"/>
                          <a:stretch/>
                        </pic:blipFill>
                        <pic:spPr bwMode="auto">
                          <a:xfrm>
                            <a:off x="0" y="0"/>
                            <a:ext cx="1863540" cy="18648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21FB" w14:paraId="15600E7B" w14:textId="77777777" w:rsidTr="00A721FB">
        <w:trPr>
          <w:trHeight w:val="1497"/>
        </w:trPr>
        <w:tc>
          <w:tcPr>
            <w:tcW w:w="1297" w:type="dxa"/>
          </w:tcPr>
          <w:p w14:paraId="7E32FFD6" w14:textId="77777777" w:rsidR="00A721FB" w:rsidRPr="004D225B" w:rsidRDefault="00A721FB" w:rsidP="000967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2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1</w:t>
            </w:r>
          </w:p>
        </w:tc>
        <w:tc>
          <w:tcPr>
            <w:tcW w:w="4136" w:type="dxa"/>
          </w:tcPr>
          <w:p w14:paraId="058DAA15" w14:textId="77777777" w:rsidR="00A721FB" w:rsidRDefault="00A721FB" w:rsidP="00AE275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7431334" wp14:editId="34ADB644">
                  <wp:extent cx="1836850" cy="1782789"/>
                  <wp:effectExtent l="0" t="0" r="0" b="825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471" b="2839"/>
                          <a:stretch/>
                        </pic:blipFill>
                        <pic:spPr bwMode="auto">
                          <a:xfrm>
                            <a:off x="0" y="0"/>
                            <a:ext cx="1864036" cy="18091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64" w:type="dxa"/>
          </w:tcPr>
          <w:p w14:paraId="26C2AC7D" w14:textId="77777777" w:rsidR="00A721FB" w:rsidRDefault="00A721FB" w:rsidP="00AE275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C576110" wp14:editId="05429E18">
                  <wp:extent cx="1733550" cy="1750490"/>
                  <wp:effectExtent l="0" t="0" r="0" b="254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13" t="12182" b="3150"/>
                          <a:stretch/>
                        </pic:blipFill>
                        <pic:spPr bwMode="auto">
                          <a:xfrm>
                            <a:off x="0" y="0"/>
                            <a:ext cx="1744364" cy="1761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7EEA22" w14:textId="7C338F59" w:rsidR="00A721FB" w:rsidRPr="002D711F" w:rsidRDefault="00A721FB" w:rsidP="00A721FB">
      <w:pPr>
        <w:rPr>
          <w:rFonts w:ascii="Times New Roman" w:hAnsi="Times New Roman" w:cs="Times New Roman"/>
          <w:sz w:val="24"/>
          <w:szCs w:val="24"/>
        </w:rPr>
      </w:pPr>
      <w:r w:rsidRPr="00A721FB">
        <w:rPr>
          <w:rFonts w:ascii="Times New Roman" w:hAnsi="Times New Roman" w:cs="Times New Roman"/>
          <w:b/>
          <w:bCs/>
        </w:rPr>
        <w:t>Supplementary Figure 1</w:t>
      </w:r>
      <w:r w:rsidRPr="00A721FB">
        <w:rPr>
          <w:rFonts w:ascii="Times New Roman" w:hAnsi="Times New Roman" w:cs="Times New Roman"/>
        </w:rPr>
        <w:t xml:space="preserve">: Sum of DG, CA4/Hilus and CA1 for </w:t>
      </w:r>
      <w:r w:rsidR="00AE275F">
        <w:rPr>
          <w:rFonts w:ascii="Times New Roman" w:hAnsi="Times New Roman" w:cs="Times New Roman"/>
        </w:rPr>
        <w:t>Nicotine (n=5), Saline (n=5), IHH (n=10) and Air (n=7)</w:t>
      </w:r>
      <w:r w:rsidRPr="00A721FB">
        <w:rPr>
          <w:rFonts w:ascii="Times New Roman" w:hAnsi="Times New Roman" w:cs="Times New Roman"/>
        </w:rPr>
        <w:t xml:space="preserve"> treatment groups presented as boxplots in the form of Mean with SEM and Median with Interquartile Range.</w:t>
      </w:r>
      <w:r w:rsidRPr="002D71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D86881" w14:textId="77777777" w:rsidR="00150ADF" w:rsidRDefault="00DF6CD0"/>
    <w:sectPr w:rsidR="00150ADF" w:rsidSect="00CB7FF5">
      <w:pgSz w:w="12240" w:h="15840"/>
      <w:pgMar w:top="1440" w:right="567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1FB"/>
    <w:rsid w:val="002B7CAB"/>
    <w:rsid w:val="00341FD9"/>
    <w:rsid w:val="003A5598"/>
    <w:rsid w:val="004051C0"/>
    <w:rsid w:val="004749B1"/>
    <w:rsid w:val="00496397"/>
    <w:rsid w:val="005827D0"/>
    <w:rsid w:val="006F4BE3"/>
    <w:rsid w:val="00911E2A"/>
    <w:rsid w:val="00A721FB"/>
    <w:rsid w:val="00AE275F"/>
    <w:rsid w:val="00CB7FF5"/>
    <w:rsid w:val="00DF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6F883"/>
  <w15:chartTrackingRefBased/>
  <w15:docId w15:val="{17E3FC33-E63A-49F0-9DB8-FDF8060E5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1F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5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598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598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946</Words>
  <Characters>53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espotovski</dc:creator>
  <cp:keywords/>
  <dc:description/>
  <cp:lastModifiedBy>Vanessa Despotovski</cp:lastModifiedBy>
  <cp:revision>5</cp:revision>
  <dcterms:created xsi:type="dcterms:W3CDTF">2022-10-14T10:58:00Z</dcterms:created>
  <dcterms:modified xsi:type="dcterms:W3CDTF">2022-10-14T11:38:00Z</dcterms:modified>
</cp:coreProperties>
</file>